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 Regular" w:hAnsi="Times New Roman Regular" w:eastAsia="Times New Roman Regular" w:cs="Times New Roman Regular"/>
          <w:b w:val="0"/>
          <w:i w:val="0"/>
          <w:iCs w:val="0"/>
          <w:color w:val="000000"/>
          <w:sz w:val="22"/>
          <w:szCs w:val="22"/>
          <w:u w:val="none"/>
        </w:rPr>
      </w:pPr>
      <w:bookmarkStart w:id="0" w:name="_GoBack"/>
      <w:bookmarkEnd w:id="0"/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2732"/>
        <w:gridCol w:w="2043"/>
        <w:gridCol w:w="28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able S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 </w:t>
            </w:r>
            <w:r>
              <w:t>A comprehensive report on missing values for each var</w:t>
            </w:r>
            <w:r>
              <w:rPr>
                <w:rFonts w:hint="eastAsia"/>
                <w:lang w:val="en-US" w:eastAsia="zh-CN"/>
              </w:rPr>
              <w:t>i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>
            <w:pPr>
              <w:rPr>
                <w:rFonts w:hint="eastAsia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1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.freq</w:t>
            </w:r>
          </w:p>
        </w:tc>
        <w:tc>
          <w:tcPr>
            <w:tcW w:w="169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.percentage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11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 (%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cardial infarction (%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failure (%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ovascular disease (%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pheral vascular disease (%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entia, n (%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mellitus (%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(%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D (%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tassium (mEq/L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carbonate (mEq/L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ate (mg/dL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 (kg/m2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 (mmHg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 (mmHg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 (mmHg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 (%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globin (g/dL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umin (g/dL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ACHE II scor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IN Stage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I cause, (%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 blood cell (μL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UN </w:t>
            </w:r>
            <w:r>
              <w:rPr>
                <w:rStyle w:val="5"/>
                <w:b w:val="0"/>
                <w:lang w:val="en-US" w:eastAsia="zh-CN" w:bidi="ar"/>
              </w:rPr>
              <w:t>(mg/dL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ine (mg/dL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 (mg/L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FR (ml/min)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5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6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I</w:t>
            </w:r>
          </w:p>
        </w:tc>
        <w:tc>
          <w:tcPr>
            <w:tcW w:w="11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837F55"/>
    <w:rsid w:val="4B3B21A9"/>
    <w:rsid w:val="BFEF4D0D"/>
    <w:rsid w:val="FB83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31"/>
    <w:basedOn w:val="4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5:20:00Z</dcterms:created>
  <dc:creator>Li.</dc:creator>
  <cp:lastModifiedBy>Li.</cp:lastModifiedBy>
  <dcterms:modified xsi:type="dcterms:W3CDTF">2024-03-31T14:2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4F756BDAAEC0B7E165020966EF8A4F1B_43</vt:lpwstr>
  </property>
</Properties>
</file>